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7468A" w:rsidRDefault="0087468A" w:rsidP="0087468A">
      <w:pPr>
        <w:ind w:left="0"/>
        <w:jc w:val="both"/>
        <w:rPr>
          <w:b/>
          <w:bCs/>
          <w:szCs w:val="24"/>
        </w:rPr>
      </w:pPr>
      <w:bookmarkStart w:id="0" w:name="OLE_LINK145"/>
      <w:r>
        <w:rPr>
          <w:b/>
          <w:bCs/>
          <w:szCs w:val="24"/>
        </w:rPr>
        <w:t>S3</w:t>
      </w:r>
      <w:r>
        <w:rPr>
          <w:b/>
          <w:bCs/>
          <w:szCs w:val="24"/>
        </w:rPr>
        <w:t xml:space="preserve"> Table</w:t>
      </w:r>
      <w:r>
        <w:rPr>
          <w:b/>
          <w:bCs/>
          <w:szCs w:val="24"/>
        </w:rPr>
        <w:t>. Search Strategy in Cochrane Central Registry of Controlled Trials (CENTRAL).</w:t>
      </w:r>
      <w:bookmarkEnd w:id="0"/>
      <w:r>
        <w:rPr>
          <w:b/>
          <w:bCs/>
          <w:szCs w:val="24"/>
        </w:rPr>
        <w:t xml:space="preserve">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8"/>
        <w:gridCol w:w="877"/>
        <w:gridCol w:w="11233"/>
      </w:tblGrid>
      <w:tr w:rsidR="0087468A" w:rsidTr="00C86DF9">
        <w:trPr>
          <w:trHeight w:val="27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　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　</w:t>
            </w:r>
          </w:p>
        </w:tc>
        <w:tc>
          <w:tcPr>
            <w:tcW w:w="1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>Search Terms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>Population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vasculitis OR arteritis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“large vessel”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 AND #2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4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MeSH descriptor: [Takayasu Arteritis] explode all trees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5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Takayasu*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6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MeSH descriptor: [Giant Cell Arteritis] explode all trees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7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“giant cell”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8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temporal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9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7 OR #8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0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 AND #9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1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 OR #4 OR #5 OR #6 OR #10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lastRenderedPageBreak/>
              <w:t>Intervention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2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biologic*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3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anti* OR monoclonal OR immuno* OR Ig OR inhibitor* OR antagonist* OR block* OR against OR agonist* OR stimul*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4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interleukin* OR “IL-1” OR “IL-6” OR “IL-12*” OR “IL-23*” OR “IL-17*” OR IL1 OR IL6 OR IL12 OR IL23 OR IL17 OR “tumor necrosis factor*” OR TNF OR “cytotoxic T lymphocyte associated antigen*” OR CTLA OR p40 OR CD20 OR “CD-20*” OR JAK OR “janus kinase*”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5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MeSH descriptor: [Abatacept] explode all trees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6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Abatacept* OR LEA29Y OR “BMS-224818” OR BMS224818 OR Belatacept OR Orencia OR “BMS-188667” OR BMS188667 OR Nulojix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7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MeSH descriptor: [Adalimumab] explode all trees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8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Adalimumab* OR Humira OR Amjevita OR Cyltezo OR D2E7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9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MeSH descriptor: [Interleukin 1 Receptor Antagonist Protein] explode all trees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0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Anakinra* OR Febrile OR Antril OR Kineret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1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baricitinib* OR LY3009104 OR Olumiant OR INCB028050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2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Certolizumab* OR Cimzia OR “CDP-870” OR CDP870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3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MeSH descriptor: [Etanercept] explode all trees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4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etanercept* OR TNFR* OR TNR OR TNT OR TNTR* OR Erelzi OR Enbrel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5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gevokizumab* OR “XMA-005.2” OR XMA005.2 OR “XOMA-052” OR XOMA052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6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golimumab* OR “CNTO-148” OR CNTO148 OR Simponi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7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guselkumab* OR Tremfya OR “CNTO-1959” OR CNTO1959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8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MeSH descriptor: [Infliximab] explode all trees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9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Infliximab* OR cA2 OR Renflexis OR Inflectra OR Remicade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0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mavrilimumab* OR “CAM-3001” OR CAM3001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1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MeSH descriptor: [Rituximab] explode all trees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2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Rituximab* OR Mabthera OR “IDEC-C2B8” OR GP2013 OR Rituxan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3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sarilumab* OR “SAR-153191” OR SAR153191 OR Kevzara OR “REGN-88” OR REGN88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4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secukinumab* OR Cosentyx OR “AIN-457” OR AIN457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5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sirukumab* OR “CNTO-136” OR CNTO136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6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tocilizumab* OR “RHPM-1” OR RHPM1 OR “RG-1569” OR RG1569 OR R-1569 OR R1569 OR “MSB-11456” OR MSB11456 OR atlizumab OR MRA OR “RO-4877533” OR RO4877533 OR Actemra OR Roactemra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7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upadacitinib* OR “ABT-494” OR ABT494 OR Rinvoq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8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MeSH descriptor: [Ustekinumab] explode all trees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9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ustekinumab* OR Stelara OR “CNTO-1275” OR CNTO1275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40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tofacitinib* OR tasocitinib OR Xeljanz OR “CP-690,550” OR CP690550):ti,ab,kw OR (“CP-690550”):ti,ab,kw</w:t>
            </w:r>
          </w:p>
        </w:tc>
      </w:tr>
      <w:tr w:rsidR="0087468A" w:rsidTr="00C86DF9">
        <w:trPr>
          <w:trHeight w:val="276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41</w:t>
            </w:r>
          </w:p>
        </w:tc>
        <w:tc>
          <w:tcPr>
            <w:tcW w:w="1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7468A" w:rsidRDefault="0087468A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2 OR #13 OR #14 OR #15 OR #16 OR #17 OR #18 OR #19 OR #20 OR #21 OR #22 OR #23 OR #24 OR #25 OR #26 OR #27 OR #28 OR #29 OR #30 OR #31 OR #32 OR #33 OR #34 OR #35 OR #36 OR #37 OR #38 OR #39 OR #40</w:t>
            </w:r>
          </w:p>
        </w:tc>
      </w:tr>
    </w:tbl>
    <w:p w:rsidR="00132C11" w:rsidRPr="0087468A" w:rsidRDefault="00132C11"/>
    <w:sectPr w:rsidR="00132C11" w:rsidRPr="0087468A" w:rsidSect="0087468A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68A"/>
    <w:rsid w:val="000B0683"/>
    <w:rsid w:val="00121FEE"/>
    <w:rsid w:val="00132C11"/>
    <w:rsid w:val="00156AF1"/>
    <w:rsid w:val="001B3409"/>
    <w:rsid w:val="002439D5"/>
    <w:rsid w:val="002F6DF8"/>
    <w:rsid w:val="003A20C9"/>
    <w:rsid w:val="003B38E6"/>
    <w:rsid w:val="003B5837"/>
    <w:rsid w:val="004226F3"/>
    <w:rsid w:val="0048179A"/>
    <w:rsid w:val="004B041C"/>
    <w:rsid w:val="00514E92"/>
    <w:rsid w:val="005F06A3"/>
    <w:rsid w:val="00650541"/>
    <w:rsid w:val="00672E8C"/>
    <w:rsid w:val="007501AF"/>
    <w:rsid w:val="007B67A3"/>
    <w:rsid w:val="007C4324"/>
    <w:rsid w:val="007F4B95"/>
    <w:rsid w:val="00854F18"/>
    <w:rsid w:val="0087468A"/>
    <w:rsid w:val="0088366E"/>
    <w:rsid w:val="008C6509"/>
    <w:rsid w:val="0091060E"/>
    <w:rsid w:val="00910844"/>
    <w:rsid w:val="00915110"/>
    <w:rsid w:val="009D0B87"/>
    <w:rsid w:val="009E7F1D"/>
    <w:rsid w:val="00A06B73"/>
    <w:rsid w:val="00AB509A"/>
    <w:rsid w:val="00AC41F7"/>
    <w:rsid w:val="00B57EAF"/>
    <w:rsid w:val="00BC5B5E"/>
    <w:rsid w:val="00C52FC8"/>
    <w:rsid w:val="00CC2B51"/>
    <w:rsid w:val="00CE6E40"/>
    <w:rsid w:val="00D244FD"/>
    <w:rsid w:val="00D374F5"/>
    <w:rsid w:val="00D4725C"/>
    <w:rsid w:val="00D56F2F"/>
    <w:rsid w:val="00D60771"/>
    <w:rsid w:val="00D810B2"/>
    <w:rsid w:val="00DF4D9A"/>
    <w:rsid w:val="00ED45E5"/>
    <w:rsid w:val="00F73B69"/>
    <w:rsid w:val="00F73E30"/>
    <w:rsid w:val="00F874AD"/>
    <w:rsid w:val="00FA3D01"/>
    <w:rsid w:val="00FE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41E98"/>
  <w15:chartTrackingRefBased/>
  <w15:docId w15:val="{E0E6890D-17AB-EB48-8471-6D2DAF171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68A"/>
    <w:pPr>
      <w:spacing w:line="480" w:lineRule="auto"/>
      <w:ind w:left="420"/>
    </w:pPr>
    <w:rPr>
      <w:rFonts w:ascii="Times New Roman" w:eastAsia="宋体" w:hAnsi="Times New Roman" w:cs="Times New Roman"/>
      <w:kern w:val="0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87468A"/>
    <w:pPr>
      <w:keepNext/>
      <w:keepLines/>
      <w:widowControl w:val="0"/>
      <w:spacing w:before="480" w:after="80" w:line="240" w:lineRule="auto"/>
      <w:ind w:left="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468A"/>
    <w:pPr>
      <w:keepNext/>
      <w:keepLines/>
      <w:widowControl w:val="0"/>
      <w:spacing w:before="160" w:after="80" w:line="240" w:lineRule="auto"/>
      <w:ind w:left="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468A"/>
    <w:pPr>
      <w:keepNext/>
      <w:keepLines/>
      <w:widowControl w:val="0"/>
      <w:spacing w:before="160" w:after="80" w:line="240" w:lineRule="auto"/>
      <w:ind w:left="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468A"/>
    <w:pPr>
      <w:keepNext/>
      <w:keepLines/>
      <w:widowControl w:val="0"/>
      <w:spacing w:before="80" w:after="40" w:line="240" w:lineRule="auto"/>
      <w:ind w:left="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468A"/>
    <w:pPr>
      <w:keepNext/>
      <w:keepLines/>
      <w:widowControl w:val="0"/>
      <w:spacing w:before="80" w:after="40" w:line="240" w:lineRule="auto"/>
      <w:ind w:left="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468A"/>
    <w:pPr>
      <w:keepNext/>
      <w:keepLines/>
      <w:widowControl w:val="0"/>
      <w:spacing w:before="40" w:line="240" w:lineRule="auto"/>
      <w:ind w:left="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468A"/>
    <w:pPr>
      <w:keepNext/>
      <w:keepLines/>
      <w:widowControl w:val="0"/>
      <w:spacing w:before="40" w:line="240" w:lineRule="auto"/>
      <w:ind w:left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468A"/>
    <w:pPr>
      <w:keepNext/>
      <w:keepLines/>
      <w:widowControl w:val="0"/>
      <w:spacing w:line="240" w:lineRule="auto"/>
      <w:ind w:left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468A"/>
    <w:pPr>
      <w:keepNext/>
      <w:keepLines/>
      <w:widowControl w:val="0"/>
      <w:spacing w:line="240" w:lineRule="auto"/>
      <w:ind w:left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468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46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46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468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468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468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46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46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46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468A"/>
    <w:pPr>
      <w:widowControl w:val="0"/>
      <w:spacing w:after="80" w:line="240" w:lineRule="auto"/>
      <w:ind w:left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46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468A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46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468A"/>
    <w:pPr>
      <w:widowControl w:val="0"/>
      <w:spacing w:before="160" w:after="160" w:line="240" w:lineRule="auto"/>
      <w:ind w:left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</w:rPr>
  </w:style>
  <w:style w:type="character" w:customStyle="1" w:styleId="a8">
    <w:name w:val="引用 字符"/>
    <w:basedOn w:val="a0"/>
    <w:link w:val="a7"/>
    <w:uiPriority w:val="29"/>
    <w:rsid w:val="008746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468A"/>
    <w:pPr>
      <w:widowControl w:val="0"/>
      <w:spacing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a">
    <w:name w:val="Intense Emphasis"/>
    <w:basedOn w:val="a0"/>
    <w:uiPriority w:val="21"/>
    <w:qFormat/>
    <w:rsid w:val="0087468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468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4"/>
    </w:rPr>
  </w:style>
  <w:style w:type="character" w:customStyle="1" w:styleId="ac">
    <w:name w:val="明显引用 字符"/>
    <w:basedOn w:val="a0"/>
    <w:link w:val="ab"/>
    <w:uiPriority w:val="30"/>
    <w:rsid w:val="0087468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746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ybil</dc:creator>
  <cp:keywords/>
  <dc:description/>
  <cp:lastModifiedBy>CHENSybil</cp:lastModifiedBy>
  <cp:revision>1</cp:revision>
  <dcterms:created xsi:type="dcterms:W3CDTF">2024-07-30T01:15:00Z</dcterms:created>
  <dcterms:modified xsi:type="dcterms:W3CDTF">2024-07-30T01:16:00Z</dcterms:modified>
</cp:coreProperties>
</file>